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A0AEF" w14:textId="01C7CB69" w:rsidR="00801AB5" w:rsidRPr="00F2073F" w:rsidRDefault="00F541F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b/>
          <w:color w:val="000000" w:themeColor="text1"/>
          <w:sz w:val="20"/>
          <w:szCs w:val="20"/>
        </w:rPr>
        <w:t>S1 Checklist</w:t>
      </w:r>
      <w:r w:rsidR="005E7BC1" w:rsidRPr="00F2073F">
        <w:rPr>
          <w:rFonts w:ascii="Arial" w:eastAsia="Times New Roman" w:hAnsi="Arial" w:cs="Arial"/>
          <w:b/>
          <w:color w:val="000000" w:themeColor="text1"/>
          <w:sz w:val="20"/>
          <w:szCs w:val="20"/>
        </w:rPr>
        <w:t>. Completed Consolidated Standards of Reporting Trials (CONSORT) checklist extension for cluster-randomized trials</w:t>
      </w:r>
      <w:r w:rsidR="00401D67">
        <w:rPr>
          <w:rFonts w:ascii="Arial" w:eastAsia="Times New Roman" w:hAnsi="Arial" w:cs="Arial"/>
          <w:b/>
          <w:color w:val="000000" w:themeColor="text1"/>
          <w:sz w:val="20"/>
          <w:szCs w:val="20"/>
        </w:rPr>
        <w:t>.</w:t>
      </w:r>
      <w:r w:rsidR="005E7BC1" w:rsidRPr="00F2073F">
        <w:rPr>
          <w:rFonts w:ascii="Arial" w:eastAsia="Times New Roman" w:hAnsi="Arial" w:cs="Arial"/>
          <w:b/>
          <w:color w:val="000000" w:themeColor="text1"/>
          <w:sz w:val="20"/>
          <w:szCs w:val="20"/>
        </w:rPr>
        <w:t xml:space="preserve"> </w:t>
      </w:r>
    </w:p>
    <w:tbl>
      <w:tblPr>
        <w:tblStyle w:val="ListTable3-Accent1"/>
        <w:tblW w:w="5000" w:type="pct"/>
        <w:tblLook w:val="04A0" w:firstRow="1" w:lastRow="0" w:firstColumn="1" w:lastColumn="0" w:noHBand="0" w:noVBand="1"/>
      </w:tblPr>
      <w:tblGrid>
        <w:gridCol w:w="2648"/>
        <w:gridCol w:w="909"/>
        <w:gridCol w:w="3766"/>
        <w:gridCol w:w="4363"/>
        <w:gridCol w:w="2262"/>
      </w:tblGrid>
      <w:tr w:rsidR="005E7BC1" w:rsidRPr="0026702A" w14:paraId="6617D23F" w14:textId="77777777" w:rsidTr="00CE0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9" w:type="pct"/>
            <w:shd w:val="clear" w:color="auto" w:fill="auto"/>
            <w:vAlign w:val="center"/>
            <w:hideMark/>
          </w:tcPr>
          <w:p w14:paraId="2192465F" w14:textId="77777777" w:rsidR="000849CD" w:rsidRPr="005E7BC1" w:rsidRDefault="000849CD" w:rsidP="00CE00F0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E7BC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ction/Topic</w:t>
            </w:r>
          </w:p>
        </w:tc>
        <w:tc>
          <w:tcPr>
            <w:tcW w:w="326" w:type="pct"/>
            <w:shd w:val="clear" w:color="auto" w:fill="auto"/>
            <w:vAlign w:val="center"/>
            <w:hideMark/>
          </w:tcPr>
          <w:p w14:paraId="03A2724C" w14:textId="77777777" w:rsidR="000849CD" w:rsidRPr="005E7BC1" w:rsidRDefault="000849CD" w:rsidP="00CE00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E7BC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tem No</w:t>
            </w:r>
          </w:p>
        </w:tc>
        <w:tc>
          <w:tcPr>
            <w:tcW w:w="1350" w:type="pct"/>
            <w:shd w:val="clear" w:color="auto" w:fill="auto"/>
            <w:vAlign w:val="center"/>
            <w:hideMark/>
          </w:tcPr>
          <w:p w14:paraId="0A07818A" w14:textId="77777777" w:rsidR="000849CD" w:rsidRPr="005E7BC1" w:rsidRDefault="000849CD" w:rsidP="00CE00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E7BC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andard Checklist item</w:t>
            </w:r>
          </w:p>
        </w:tc>
        <w:tc>
          <w:tcPr>
            <w:tcW w:w="1564" w:type="pct"/>
            <w:shd w:val="clear" w:color="auto" w:fill="auto"/>
            <w:vAlign w:val="center"/>
            <w:hideMark/>
          </w:tcPr>
          <w:p w14:paraId="5D0139E3" w14:textId="77777777" w:rsidR="000849CD" w:rsidRPr="005E7BC1" w:rsidRDefault="000849CD" w:rsidP="00CE00F0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E7BC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xtension for cluster designs</w:t>
            </w:r>
          </w:p>
        </w:tc>
        <w:tc>
          <w:tcPr>
            <w:tcW w:w="811" w:type="pct"/>
            <w:shd w:val="clear" w:color="auto" w:fill="auto"/>
            <w:vAlign w:val="center"/>
          </w:tcPr>
          <w:p w14:paraId="1316A07F" w14:textId="4DC01483" w:rsidR="000849CD" w:rsidRPr="005E7BC1" w:rsidRDefault="005E7BC1" w:rsidP="00CE00F0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ction of the paper</w:t>
            </w:r>
          </w:p>
        </w:tc>
      </w:tr>
      <w:tr w:rsidR="000849CD" w:rsidRPr="0026702A" w14:paraId="3A5B0452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AE997E0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11" w:type="pct"/>
          </w:tcPr>
          <w:p w14:paraId="2E742FD0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7BC1" w:rsidRPr="0026702A" w14:paraId="4A55F0E9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0C19BC0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2E80E60C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a</w:t>
            </w:r>
          </w:p>
        </w:tc>
        <w:tc>
          <w:tcPr>
            <w:tcW w:w="1350" w:type="pct"/>
            <w:hideMark/>
          </w:tcPr>
          <w:p w14:paraId="22063746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38334E5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B91256F" w14:textId="55FE5E46" w:rsidR="000849CD" w:rsidRPr="0026702A" w:rsidRDefault="0026702A" w:rsidP="005E7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Title page</w:t>
            </w:r>
          </w:p>
        </w:tc>
      </w:tr>
      <w:tr w:rsidR="005E7BC1" w:rsidRPr="0026702A" w14:paraId="5455B850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E07EF76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17A7361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b</w:t>
            </w:r>
          </w:p>
        </w:tc>
        <w:tc>
          <w:tcPr>
            <w:tcW w:w="1350" w:type="pct"/>
            <w:hideMark/>
          </w:tcPr>
          <w:p w14:paraId="01A95790" w14:textId="77777777" w:rsidR="000849CD" w:rsidRPr="0026702A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Structured summary of trial design, methods, results, and conclusions (for specific guidance see CONSORT for abstracts)</w:t>
            </w:r>
            <w:bookmarkStart w:id="0" w:name="_Ref336376399"/>
            <w:r w:rsidR="000F448E" w:rsidRPr="0026702A">
              <w:rPr>
                <w:rStyle w:val="EndnoteReference"/>
                <w:rFonts w:ascii="Arial" w:eastAsia="Times New Roman" w:hAnsi="Arial" w:cs="Arial"/>
                <w:sz w:val="20"/>
                <w:szCs w:val="20"/>
              </w:rPr>
              <w:endnoteReference w:id="1"/>
            </w:r>
            <w:bookmarkEnd w:id="0"/>
            <w:r w:rsidR="000F448E" w:rsidRPr="0026702A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,</w:t>
            </w:r>
            <w:bookmarkStart w:id="1" w:name="_Ref336376403"/>
            <w:r w:rsidR="000F448E" w:rsidRPr="0026702A">
              <w:rPr>
                <w:rStyle w:val="EndnoteReference"/>
                <w:rFonts w:ascii="Arial" w:eastAsia="Times New Roman" w:hAnsi="Arial" w:cs="Arial"/>
                <w:sz w:val="20"/>
                <w:szCs w:val="20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890E496" w14:textId="71F76EEF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See table </w:t>
            </w:r>
            <w:r w:rsidR="00B97A49">
              <w:rPr>
                <w:rFonts w:ascii="Arial" w:eastAsia="Times New Roman" w:hAnsi="Arial" w:cs="Arial"/>
                <w:sz w:val="20"/>
                <w:szCs w:val="20"/>
              </w:rPr>
              <w:t>below</w:t>
            </w:r>
          </w:p>
        </w:tc>
        <w:tc>
          <w:tcPr>
            <w:tcW w:w="811" w:type="pct"/>
          </w:tcPr>
          <w:p w14:paraId="499E2DF4" w14:textId="57358BF3" w:rsidR="000849CD" w:rsidRPr="0026702A" w:rsidRDefault="005E7BC1" w:rsidP="005E7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bstract</w:t>
            </w:r>
          </w:p>
        </w:tc>
      </w:tr>
      <w:tr w:rsidR="000849CD" w:rsidRPr="0026702A" w14:paraId="738876CA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78CCA9F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Introduction</w:t>
            </w:r>
          </w:p>
        </w:tc>
        <w:tc>
          <w:tcPr>
            <w:tcW w:w="811" w:type="pct"/>
          </w:tcPr>
          <w:p w14:paraId="6F4635BD" w14:textId="77777777" w:rsidR="000849CD" w:rsidRPr="0026702A" w:rsidRDefault="000849CD" w:rsidP="005E7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7BC1" w:rsidRPr="0026702A" w14:paraId="1DB4C71F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420936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16830C3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2a</w:t>
            </w:r>
          </w:p>
        </w:tc>
        <w:tc>
          <w:tcPr>
            <w:tcW w:w="1350" w:type="pct"/>
            <w:hideMark/>
          </w:tcPr>
          <w:p w14:paraId="75238200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6E3F400B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Rationale for using a cluster design</w:t>
            </w:r>
          </w:p>
        </w:tc>
        <w:tc>
          <w:tcPr>
            <w:tcW w:w="811" w:type="pct"/>
          </w:tcPr>
          <w:p w14:paraId="0B88E48E" w14:textId="2D703BED" w:rsidR="000849CD" w:rsidRPr="0026702A" w:rsidRDefault="005E7BC1" w:rsidP="005E7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troduction</w:t>
            </w:r>
          </w:p>
        </w:tc>
      </w:tr>
      <w:tr w:rsidR="005E7BC1" w:rsidRPr="0026702A" w14:paraId="5770B06F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B47B832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49721807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2b</w:t>
            </w:r>
          </w:p>
        </w:tc>
        <w:tc>
          <w:tcPr>
            <w:tcW w:w="1350" w:type="pct"/>
            <w:hideMark/>
          </w:tcPr>
          <w:p w14:paraId="3910916C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4BA79DA5" w14:textId="378D9484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7857B2BB" w14:textId="7B7EF1AC" w:rsidR="000849CD" w:rsidRPr="0026702A" w:rsidRDefault="005E7BC1" w:rsidP="005E7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troduction, paragraph</w:t>
            </w:r>
            <w:r w:rsidR="00B97A49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</w:tr>
      <w:tr w:rsidR="000849CD" w:rsidRPr="0026702A" w14:paraId="614CAEFC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92D7FF2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Methods</w:t>
            </w:r>
          </w:p>
        </w:tc>
        <w:tc>
          <w:tcPr>
            <w:tcW w:w="811" w:type="pct"/>
          </w:tcPr>
          <w:p w14:paraId="019236CB" w14:textId="77777777" w:rsidR="000849CD" w:rsidRPr="0026702A" w:rsidRDefault="000849CD" w:rsidP="005E7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7BC1" w:rsidRPr="0026702A" w14:paraId="5D66ECEC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E1DDF3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Trial design</w:t>
            </w:r>
          </w:p>
        </w:tc>
        <w:tc>
          <w:tcPr>
            <w:tcW w:w="326" w:type="pct"/>
            <w:hideMark/>
          </w:tcPr>
          <w:p w14:paraId="550CA7DD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3a</w:t>
            </w:r>
          </w:p>
        </w:tc>
        <w:tc>
          <w:tcPr>
            <w:tcW w:w="1350" w:type="pct"/>
            <w:hideMark/>
          </w:tcPr>
          <w:p w14:paraId="6190BB66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8722A66" w14:textId="77777777" w:rsidR="000849CD" w:rsidRPr="0026702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ED14593" w14:textId="3BD3B21B" w:rsidR="000849CD" w:rsidRPr="0026702A" w:rsidRDefault="005E7BC1" w:rsidP="005E7BC1">
            <w:pPr>
              <w:widowControl w:val="0"/>
              <w:overflowPunct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ethods: Trial Design and Randomization and Masking </w:t>
            </w:r>
          </w:p>
        </w:tc>
      </w:tr>
      <w:tr w:rsidR="005E7BC1" w:rsidRPr="0026702A" w14:paraId="0F27C556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9BEF60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093B2752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3b</w:t>
            </w:r>
          </w:p>
        </w:tc>
        <w:tc>
          <w:tcPr>
            <w:tcW w:w="1350" w:type="pct"/>
            <w:hideMark/>
          </w:tcPr>
          <w:p w14:paraId="3D60286A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CFB4A1E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3F57320C" w14:textId="793E05FA" w:rsidR="000849CD" w:rsidRPr="0026702A" w:rsidRDefault="0026702A" w:rsidP="005E7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bCs/>
                <w:sz w:val="20"/>
                <w:szCs w:val="20"/>
              </w:rPr>
              <w:t>NA</w:t>
            </w:r>
          </w:p>
        </w:tc>
      </w:tr>
      <w:tr w:rsidR="005E7BC1" w:rsidRPr="0026702A" w14:paraId="05E460B9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3CA38F5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Participants</w:t>
            </w:r>
          </w:p>
        </w:tc>
        <w:tc>
          <w:tcPr>
            <w:tcW w:w="326" w:type="pct"/>
            <w:hideMark/>
          </w:tcPr>
          <w:p w14:paraId="7FF7B1C4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4a</w:t>
            </w:r>
          </w:p>
        </w:tc>
        <w:tc>
          <w:tcPr>
            <w:tcW w:w="1350" w:type="pct"/>
            <w:hideMark/>
          </w:tcPr>
          <w:p w14:paraId="5C6BB732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B5FD0E8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15DE22A9" w14:textId="4BA9FC9E" w:rsidR="000849CD" w:rsidRPr="0026702A" w:rsidRDefault="0026702A" w:rsidP="005E7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5E7BC1" w:rsidRPr="0026702A" w14:paraId="5F872DB6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5F5CF2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567D6B2E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4b</w:t>
            </w:r>
          </w:p>
        </w:tc>
        <w:tc>
          <w:tcPr>
            <w:tcW w:w="1350" w:type="pct"/>
            <w:hideMark/>
          </w:tcPr>
          <w:p w14:paraId="2485B78D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8DF6F05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6EB2E1A3" w14:textId="43648FDF" w:rsidR="000849CD" w:rsidRPr="0026702A" w:rsidRDefault="005E7B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Methods: Setting and Participants </w:t>
            </w:r>
          </w:p>
        </w:tc>
      </w:tr>
      <w:tr w:rsidR="005E7BC1" w:rsidRPr="0026702A" w14:paraId="100B6667" w14:textId="77777777" w:rsidTr="005E7BC1">
        <w:trPr>
          <w:trHeight w:val="1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F196ED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Interventions</w:t>
            </w:r>
          </w:p>
        </w:tc>
        <w:tc>
          <w:tcPr>
            <w:tcW w:w="326" w:type="pct"/>
            <w:hideMark/>
          </w:tcPr>
          <w:p w14:paraId="5237ECF2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350" w:type="pct"/>
            <w:hideMark/>
          </w:tcPr>
          <w:p w14:paraId="4689DA81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26702A">
              <w:rPr>
                <w:rFonts w:ascii="Arial" w:eastAsia="Times New Roman" w:hAnsi="Arial" w:cs="Arial"/>
                <w:sz w:val="20"/>
                <w:szCs w:val="20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3190517E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08932552" w14:textId="03F04498" w:rsidR="000849CD" w:rsidRPr="0026702A" w:rsidRDefault="005E7BC1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ethods: 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Setting and Participants </w:t>
            </w:r>
          </w:p>
        </w:tc>
      </w:tr>
      <w:tr w:rsidR="005E7BC1" w:rsidRPr="0026702A" w14:paraId="04593CAC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6425F5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Outcomes</w:t>
            </w:r>
          </w:p>
        </w:tc>
        <w:tc>
          <w:tcPr>
            <w:tcW w:w="326" w:type="pct"/>
            <w:hideMark/>
          </w:tcPr>
          <w:p w14:paraId="3D10E5BF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6a</w:t>
            </w:r>
          </w:p>
        </w:tc>
        <w:tc>
          <w:tcPr>
            <w:tcW w:w="1350" w:type="pct"/>
            <w:hideMark/>
          </w:tcPr>
          <w:p w14:paraId="4C4A9DA3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58E5A78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Whether outcome measures pertain to </w:t>
            </w:r>
            <w:proofErr w:type="gramStart"/>
            <w:r w:rsidRPr="0026702A">
              <w:rPr>
                <w:rFonts w:ascii="Arial" w:eastAsia="Times New Roman" w:hAnsi="Arial" w:cs="Arial"/>
                <w:sz w:val="20"/>
                <w:szCs w:val="20"/>
              </w:rPr>
              <w:t>the  cluster</w:t>
            </w:r>
            <w:proofErr w:type="gramEnd"/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 level, the individual participant level or both</w:t>
            </w:r>
          </w:p>
        </w:tc>
        <w:tc>
          <w:tcPr>
            <w:tcW w:w="811" w:type="pct"/>
          </w:tcPr>
          <w:p w14:paraId="213188C9" w14:textId="1928843D" w:rsidR="000849CD" w:rsidRPr="0026702A" w:rsidRDefault="005E7B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thods: Outcomes</w:t>
            </w:r>
          </w:p>
        </w:tc>
      </w:tr>
      <w:tr w:rsidR="005E7BC1" w:rsidRPr="0026702A" w14:paraId="27FE5389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E79480E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3DCE3C6B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6b</w:t>
            </w:r>
          </w:p>
        </w:tc>
        <w:tc>
          <w:tcPr>
            <w:tcW w:w="1350" w:type="pct"/>
            <w:hideMark/>
          </w:tcPr>
          <w:p w14:paraId="2BF0AE1D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B544ED3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7C60C8A5" w14:textId="75740657" w:rsidR="000849CD" w:rsidRPr="0026702A" w:rsidRDefault="005E7BC1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Statistical Methods</w:t>
            </w:r>
          </w:p>
        </w:tc>
      </w:tr>
      <w:tr w:rsidR="005E7BC1" w:rsidRPr="0026702A" w14:paraId="6A1C9980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D77054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Sample size</w:t>
            </w:r>
          </w:p>
        </w:tc>
        <w:tc>
          <w:tcPr>
            <w:tcW w:w="326" w:type="pct"/>
            <w:hideMark/>
          </w:tcPr>
          <w:p w14:paraId="7DFD443E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7a</w:t>
            </w:r>
          </w:p>
        </w:tc>
        <w:tc>
          <w:tcPr>
            <w:tcW w:w="1350" w:type="pct"/>
            <w:hideMark/>
          </w:tcPr>
          <w:p w14:paraId="782FF6C8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31B4506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hAnsi="Arial" w:cs="Arial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26702A">
              <w:rPr>
                <w:rFonts w:ascii="Arial" w:hAnsi="Arial" w:cs="Arial"/>
                <w:sz w:val="20"/>
                <w:szCs w:val="20"/>
              </w:rPr>
              <w:t>intracluster</w:t>
            </w:r>
            <w:proofErr w:type="spellEnd"/>
            <w:r w:rsidRPr="0026702A">
              <w:rPr>
                <w:rFonts w:ascii="Arial" w:hAnsi="Arial" w:cs="Arial"/>
                <w:sz w:val="20"/>
                <w:szCs w:val="20"/>
              </w:rPr>
              <w:t xml:space="preserve"> correlation (ICC or </w:t>
            </w:r>
            <w:r w:rsidRPr="0026702A">
              <w:rPr>
                <w:rFonts w:ascii="Arial" w:hAnsi="Arial" w:cs="Arial"/>
                <w:i/>
                <w:sz w:val="20"/>
                <w:szCs w:val="20"/>
              </w:rPr>
              <w:t>k</w:t>
            </w:r>
            <w:r w:rsidRPr="0026702A">
              <w:rPr>
                <w:rFonts w:ascii="Arial" w:hAnsi="Arial" w:cs="Arial"/>
                <w:sz w:val="20"/>
                <w:szCs w:val="20"/>
              </w:rPr>
              <w:t>), and an indication of its uncertainty</w:t>
            </w:r>
          </w:p>
        </w:tc>
        <w:tc>
          <w:tcPr>
            <w:tcW w:w="811" w:type="pct"/>
          </w:tcPr>
          <w:p w14:paraId="2833E673" w14:textId="02EF799B" w:rsidR="000849CD" w:rsidRPr="0026702A" w:rsidRDefault="005E7B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Statistical Methods</w:t>
            </w:r>
          </w:p>
        </w:tc>
      </w:tr>
      <w:tr w:rsidR="005E7BC1" w:rsidRPr="0026702A" w14:paraId="4EB40DD3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639A787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4CDCD2B0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7b</w:t>
            </w:r>
          </w:p>
        </w:tc>
        <w:tc>
          <w:tcPr>
            <w:tcW w:w="1350" w:type="pct"/>
            <w:hideMark/>
          </w:tcPr>
          <w:p w14:paraId="4E8B9250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B78E1E0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477E2DE9" w14:textId="7849D199" w:rsidR="000849CD" w:rsidRPr="0026702A" w:rsidRDefault="0026702A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bCs/>
                <w:sz w:val="20"/>
                <w:szCs w:val="20"/>
              </w:rPr>
              <w:t>NA</w:t>
            </w:r>
          </w:p>
        </w:tc>
      </w:tr>
      <w:tr w:rsidR="000849CD" w:rsidRPr="0026702A" w14:paraId="02A134A6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C832ABF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Randomisation:</w:t>
            </w:r>
          </w:p>
        </w:tc>
        <w:tc>
          <w:tcPr>
            <w:tcW w:w="811" w:type="pct"/>
          </w:tcPr>
          <w:p w14:paraId="7F0BCC15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7BC1" w:rsidRPr="0026702A" w14:paraId="04AB2C39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D6D70E2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 Sequence generation</w:t>
            </w:r>
          </w:p>
        </w:tc>
        <w:tc>
          <w:tcPr>
            <w:tcW w:w="326" w:type="pct"/>
            <w:hideMark/>
          </w:tcPr>
          <w:p w14:paraId="6A90913A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8a</w:t>
            </w:r>
          </w:p>
        </w:tc>
        <w:tc>
          <w:tcPr>
            <w:tcW w:w="1350" w:type="pct"/>
            <w:hideMark/>
          </w:tcPr>
          <w:p w14:paraId="47204A0B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CC55805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79CE915A" w14:textId="3FFA95A1" w:rsidR="000849CD" w:rsidRPr="0026702A" w:rsidRDefault="005E7BC1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Randomization and Masking</w:t>
            </w:r>
          </w:p>
        </w:tc>
      </w:tr>
      <w:tr w:rsidR="005E7BC1" w:rsidRPr="0026702A" w14:paraId="25A93433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5CC4A5E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94DD2CF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8b</w:t>
            </w:r>
          </w:p>
        </w:tc>
        <w:tc>
          <w:tcPr>
            <w:tcW w:w="1350" w:type="pct"/>
            <w:hideMark/>
          </w:tcPr>
          <w:p w14:paraId="399D4729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1BFC264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hAnsi="Arial" w:cs="Arial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811" w:type="pct"/>
          </w:tcPr>
          <w:p w14:paraId="14914FA5" w14:textId="42B7F541" w:rsidR="000849CD" w:rsidRPr="0026702A" w:rsidRDefault="005E7B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Randomization and Masking</w:t>
            </w:r>
          </w:p>
        </w:tc>
      </w:tr>
      <w:tr w:rsidR="005E7BC1" w:rsidRPr="0026702A" w14:paraId="4CAB4B79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445866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4003305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350" w:type="pct"/>
            <w:hideMark/>
          </w:tcPr>
          <w:p w14:paraId="56B22B38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0C30EC79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Specification that </w:t>
            </w:r>
            <w:r w:rsidRPr="0026702A">
              <w:rPr>
                <w:rFonts w:ascii="Arial" w:hAnsi="Arial" w:cs="Arial"/>
                <w:sz w:val="20"/>
                <w:szCs w:val="20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BEC8B5D" w14:textId="4B0D404D" w:rsidR="000849CD" w:rsidRPr="0026702A" w:rsidRDefault="005E7BC1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Randomization and Masking</w:t>
            </w:r>
          </w:p>
        </w:tc>
      </w:tr>
      <w:tr w:rsidR="005E7BC1" w:rsidRPr="0026702A" w14:paraId="0200AE82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7B2EE1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 Implementation</w:t>
            </w:r>
          </w:p>
          <w:p w14:paraId="2AC26A58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F768E6D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pct"/>
            <w:hideMark/>
          </w:tcPr>
          <w:p w14:paraId="0242F159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5D319FA6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Replace by 10a, 10b and 10c</w:t>
            </w:r>
          </w:p>
        </w:tc>
        <w:tc>
          <w:tcPr>
            <w:tcW w:w="811" w:type="pct"/>
          </w:tcPr>
          <w:p w14:paraId="53C6859D" w14:textId="09D6B7EA" w:rsidR="000849CD" w:rsidRPr="0026702A" w:rsidRDefault="005E7B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Randomization and Masking</w:t>
            </w:r>
          </w:p>
        </w:tc>
      </w:tr>
      <w:tr w:rsidR="005E7BC1" w:rsidRPr="0026702A" w14:paraId="2F3170D3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3355DD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1F71F8AC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0a</w:t>
            </w:r>
          </w:p>
        </w:tc>
        <w:tc>
          <w:tcPr>
            <w:tcW w:w="1350" w:type="pct"/>
            <w:hideMark/>
          </w:tcPr>
          <w:p w14:paraId="725DB2ED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0FA62324" w14:textId="77777777" w:rsidR="000849CD" w:rsidRPr="0026702A" w:rsidRDefault="000849CD" w:rsidP="00E65AA6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6702A">
              <w:rPr>
                <w:rFonts w:ascii="Arial" w:eastAsia="Times New Roman" w:hAnsi="Arial" w:cs="Arial"/>
              </w:rPr>
              <w:t>Who generated the random allocation sequence, who enrolled clusters, and who ass</w:t>
            </w:r>
            <w:r w:rsidR="00737CE2" w:rsidRPr="0026702A">
              <w:rPr>
                <w:rFonts w:ascii="Arial" w:eastAsia="Times New Roman" w:hAnsi="Arial" w:cs="Arial"/>
              </w:rPr>
              <w:t>igned clusters to interventions</w:t>
            </w:r>
          </w:p>
          <w:p w14:paraId="739EC510" w14:textId="77777777" w:rsidR="000849CD" w:rsidRPr="0026702A" w:rsidRDefault="000849CD" w:rsidP="00E65AA6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811" w:type="pct"/>
          </w:tcPr>
          <w:p w14:paraId="2CFADE5D" w14:textId="5CEB8B11" w:rsidR="000849CD" w:rsidRPr="0026702A" w:rsidRDefault="005E7BC1" w:rsidP="00E65AA6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Cs/>
              </w:rPr>
              <w:t>Methods: Randomization and Masking</w:t>
            </w:r>
          </w:p>
        </w:tc>
      </w:tr>
      <w:tr w:rsidR="005E7BC1" w:rsidRPr="0026702A" w14:paraId="21C4F158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6C21CBB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2FD4EFC0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0b</w:t>
            </w:r>
          </w:p>
        </w:tc>
        <w:tc>
          <w:tcPr>
            <w:tcW w:w="1350" w:type="pct"/>
            <w:hideMark/>
          </w:tcPr>
          <w:p w14:paraId="16FE6CF9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39A7463A" w14:textId="77777777" w:rsidR="000849CD" w:rsidRPr="0026702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highlight w:val="yellow"/>
              </w:rPr>
            </w:pPr>
            <w:r w:rsidRPr="0026702A">
              <w:rPr>
                <w:rFonts w:ascii="Arial" w:hAnsi="Arial" w:cs="Arial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</w:tcPr>
          <w:p w14:paraId="613DFAA2" w14:textId="0C05D484" w:rsidR="000849CD" w:rsidRPr="0026702A" w:rsidRDefault="005E7BC1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Cs/>
              </w:rPr>
              <w:t>Methods: Interventions, Randomization and Masking</w:t>
            </w:r>
          </w:p>
        </w:tc>
      </w:tr>
      <w:tr w:rsidR="005E7BC1" w:rsidRPr="0026702A" w14:paraId="3EA8F633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B6B844E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06BF54D2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0c</w:t>
            </w:r>
          </w:p>
        </w:tc>
        <w:tc>
          <w:tcPr>
            <w:tcW w:w="1350" w:type="pct"/>
            <w:hideMark/>
          </w:tcPr>
          <w:p w14:paraId="75259D68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3F14838F" w14:textId="77777777" w:rsidR="000849CD" w:rsidRPr="0026702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702A">
              <w:rPr>
                <w:rFonts w:ascii="Arial" w:hAnsi="Arial" w:cs="Arial"/>
                <w:sz w:val="20"/>
                <w:szCs w:val="20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107EAA1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77C0E89E" w14:textId="07AE2B5F" w:rsidR="000849CD" w:rsidRPr="0026702A" w:rsidRDefault="005E7BC1" w:rsidP="005E7BC1">
            <w:pPr>
              <w:widowControl w:val="0"/>
              <w:overflowPunct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Ethics and Oversight</w:t>
            </w:r>
          </w:p>
        </w:tc>
      </w:tr>
      <w:tr w:rsidR="005E7BC1" w:rsidRPr="0026702A" w14:paraId="78CD72DF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F9E5A8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7EC43C8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pct"/>
            <w:hideMark/>
          </w:tcPr>
          <w:p w14:paraId="3DF14345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6BAE9265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23330ED9" w14:textId="77777777" w:rsidR="000849CD" w:rsidRPr="0026702A" w:rsidRDefault="000849CD" w:rsidP="005E7B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5E7BC1" w:rsidRPr="0026702A" w14:paraId="08ED922C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BCBF42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Blinding</w:t>
            </w:r>
          </w:p>
        </w:tc>
        <w:tc>
          <w:tcPr>
            <w:tcW w:w="326" w:type="pct"/>
            <w:hideMark/>
          </w:tcPr>
          <w:p w14:paraId="700236B1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1a</w:t>
            </w:r>
          </w:p>
        </w:tc>
        <w:tc>
          <w:tcPr>
            <w:tcW w:w="1350" w:type="pct"/>
            <w:hideMark/>
          </w:tcPr>
          <w:p w14:paraId="1FF91DE9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32FD45FE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3972ECA7" w14:textId="1B9EA33A" w:rsidR="000849CD" w:rsidRPr="0026702A" w:rsidRDefault="005E7BC1" w:rsidP="005E7B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Randomization and Masking</w:t>
            </w:r>
          </w:p>
        </w:tc>
      </w:tr>
      <w:tr w:rsidR="005E7BC1" w:rsidRPr="0026702A" w14:paraId="288E3B93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D0D4ABF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21F95409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1b</w:t>
            </w:r>
          </w:p>
        </w:tc>
        <w:tc>
          <w:tcPr>
            <w:tcW w:w="1350" w:type="pct"/>
            <w:hideMark/>
          </w:tcPr>
          <w:p w14:paraId="75199E28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2D549E8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7B814057" w14:textId="180C5379" w:rsidR="000849CD" w:rsidRPr="0026702A" w:rsidRDefault="005E7B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Interventions</w:t>
            </w:r>
          </w:p>
        </w:tc>
      </w:tr>
      <w:tr w:rsidR="005E7BC1" w:rsidRPr="0026702A" w14:paraId="67817CE9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903484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326" w:type="pct"/>
            <w:hideMark/>
          </w:tcPr>
          <w:p w14:paraId="7E3B9C0B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2a</w:t>
            </w:r>
          </w:p>
        </w:tc>
        <w:tc>
          <w:tcPr>
            <w:tcW w:w="1350" w:type="pct"/>
            <w:hideMark/>
          </w:tcPr>
          <w:p w14:paraId="4FDE4802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D7D51DD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hAnsi="Arial" w:cs="Arial"/>
                <w:sz w:val="20"/>
                <w:szCs w:val="20"/>
              </w:rPr>
              <w:t xml:space="preserve">How clustering was </w:t>
            </w:r>
            <w:proofErr w:type="gramStart"/>
            <w:r w:rsidRPr="0026702A">
              <w:rPr>
                <w:rFonts w:ascii="Arial" w:hAnsi="Arial" w:cs="Arial"/>
                <w:sz w:val="20"/>
                <w:szCs w:val="20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6BBA5CA8" w14:textId="44A65FAD" w:rsidR="000849CD" w:rsidRPr="0026702A" w:rsidRDefault="005E7BC1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</w:tr>
      <w:tr w:rsidR="005E7BC1" w:rsidRPr="0026702A" w14:paraId="7A30B184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DA1D56D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485AE2E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2b</w:t>
            </w:r>
          </w:p>
        </w:tc>
        <w:tc>
          <w:tcPr>
            <w:tcW w:w="1350" w:type="pct"/>
            <w:hideMark/>
          </w:tcPr>
          <w:p w14:paraId="47781704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517DB7A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5F4BCE28" w14:textId="140AC45F" w:rsidR="000849CD" w:rsidRPr="0026702A" w:rsidRDefault="005E7B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</w:tr>
      <w:tr w:rsidR="000849CD" w:rsidRPr="0026702A" w14:paraId="782D03F8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916FEC1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Results</w:t>
            </w:r>
          </w:p>
        </w:tc>
        <w:tc>
          <w:tcPr>
            <w:tcW w:w="811" w:type="pct"/>
          </w:tcPr>
          <w:p w14:paraId="4237F7DF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7BC1" w:rsidRPr="0026702A" w14:paraId="17BD949B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1FE38C0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0D42119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3a</w:t>
            </w:r>
          </w:p>
        </w:tc>
        <w:tc>
          <w:tcPr>
            <w:tcW w:w="1350" w:type="pct"/>
            <w:hideMark/>
          </w:tcPr>
          <w:p w14:paraId="2506A5F5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0B1974BC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6AA003C5" w14:textId="11DF647B" w:rsidR="000849CD" w:rsidRPr="0026702A" w:rsidRDefault="005E7BC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: paragraph</w:t>
            </w:r>
            <w:r w:rsidR="00B97A49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;</w:t>
            </w:r>
            <w:r w:rsidR="0026702A">
              <w:rPr>
                <w:rFonts w:ascii="Arial" w:eastAsia="Times New Roman" w:hAnsi="Arial" w:cs="Arial"/>
                <w:sz w:val="20"/>
                <w:szCs w:val="20"/>
              </w:rPr>
              <w:t xml:space="preserve"> Figure 1</w:t>
            </w:r>
          </w:p>
        </w:tc>
      </w:tr>
      <w:tr w:rsidR="005E7BC1" w:rsidRPr="0026702A" w14:paraId="13405678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EFAB155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5271FE77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3b</w:t>
            </w:r>
          </w:p>
        </w:tc>
        <w:tc>
          <w:tcPr>
            <w:tcW w:w="1350" w:type="pct"/>
            <w:hideMark/>
          </w:tcPr>
          <w:p w14:paraId="7A3C0D58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For each group, </w:t>
            </w:r>
            <w:proofErr w:type="gramStart"/>
            <w:r w:rsidRPr="0026702A">
              <w:rPr>
                <w:rFonts w:ascii="Arial" w:eastAsia="Times New Roman" w:hAnsi="Arial" w:cs="Arial"/>
                <w:sz w:val="20"/>
                <w:szCs w:val="20"/>
              </w:rPr>
              <w:t>losses</w:t>
            </w:r>
            <w:proofErr w:type="gramEnd"/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 and exclusions after randomisation, together with reasons</w:t>
            </w:r>
          </w:p>
        </w:tc>
        <w:tc>
          <w:tcPr>
            <w:tcW w:w="1564" w:type="pct"/>
            <w:hideMark/>
          </w:tcPr>
          <w:p w14:paraId="6CD8DB4F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566246BB" w14:textId="3CA096FE" w:rsidR="000849CD" w:rsidRPr="0026702A" w:rsidRDefault="005E7BC1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: paragraph</w:t>
            </w:r>
            <w:r w:rsidR="00B97A49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; Figure 1</w:t>
            </w:r>
          </w:p>
        </w:tc>
      </w:tr>
      <w:tr w:rsidR="005E7BC1" w:rsidRPr="0026702A" w14:paraId="41909280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641E79A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Recruitment</w:t>
            </w:r>
          </w:p>
        </w:tc>
        <w:tc>
          <w:tcPr>
            <w:tcW w:w="326" w:type="pct"/>
            <w:hideMark/>
          </w:tcPr>
          <w:p w14:paraId="495EC6A7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4a</w:t>
            </w:r>
          </w:p>
        </w:tc>
        <w:tc>
          <w:tcPr>
            <w:tcW w:w="1350" w:type="pct"/>
            <w:hideMark/>
          </w:tcPr>
          <w:p w14:paraId="53F7C7FD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63C00E26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59EBAE75" w14:textId="1781555A" w:rsidR="000849CD" w:rsidRPr="0026702A" w:rsidRDefault="00B97A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ethods: Interventions; </w:t>
            </w:r>
            <w:r w:rsidR="005E7BC1">
              <w:rPr>
                <w:rFonts w:ascii="Arial" w:eastAsia="Times New Roman" w:hAnsi="Arial" w:cs="Arial"/>
                <w:sz w:val="20"/>
                <w:szCs w:val="20"/>
              </w:rPr>
              <w:t>Results: paragraph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  <w:r w:rsidR="005E7BC1">
              <w:rPr>
                <w:rFonts w:ascii="Arial" w:eastAsia="Times New Roman" w:hAnsi="Arial" w:cs="Arial"/>
                <w:sz w:val="20"/>
                <w:szCs w:val="20"/>
              </w:rPr>
              <w:t>; Figure 1</w:t>
            </w:r>
          </w:p>
        </w:tc>
      </w:tr>
      <w:tr w:rsidR="005E7BC1" w:rsidRPr="0026702A" w14:paraId="541EDCCA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25103BA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5908DE7F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4b</w:t>
            </w:r>
          </w:p>
        </w:tc>
        <w:tc>
          <w:tcPr>
            <w:tcW w:w="1350" w:type="pct"/>
            <w:hideMark/>
          </w:tcPr>
          <w:p w14:paraId="444C8581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6AA77C3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4C13BC6" w14:textId="63803ED2" w:rsidR="000849CD" w:rsidRPr="0026702A" w:rsidRDefault="0026702A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bCs/>
                <w:sz w:val="20"/>
                <w:szCs w:val="20"/>
              </w:rPr>
              <w:t>NA</w:t>
            </w:r>
          </w:p>
        </w:tc>
      </w:tr>
      <w:tr w:rsidR="005E7BC1" w:rsidRPr="0026702A" w14:paraId="5621CE35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09249F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14:paraId="5CCECF89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350" w:type="pct"/>
            <w:hideMark/>
          </w:tcPr>
          <w:p w14:paraId="04FCAA91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6C283073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hAnsi="Arial" w:cs="Arial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5CD79952" w14:textId="14B7E587" w:rsidR="000849CD" w:rsidRPr="0026702A" w:rsidRDefault="0026702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6702A">
              <w:rPr>
                <w:rFonts w:ascii="Arial" w:hAnsi="Arial" w:cs="Arial"/>
                <w:sz w:val="20"/>
                <w:szCs w:val="20"/>
              </w:rPr>
              <w:t>Table 1</w:t>
            </w:r>
          </w:p>
        </w:tc>
      </w:tr>
      <w:tr w:rsidR="005E7BC1" w:rsidRPr="0026702A" w14:paraId="2A1E0C9A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F0A4E9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Numbers analysed</w:t>
            </w:r>
          </w:p>
        </w:tc>
        <w:tc>
          <w:tcPr>
            <w:tcW w:w="326" w:type="pct"/>
            <w:hideMark/>
          </w:tcPr>
          <w:p w14:paraId="4FF380CB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350" w:type="pct"/>
            <w:hideMark/>
          </w:tcPr>
          <w:p w14:paraId="4BA0D924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74B71B68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For each group, number of </w:t>
            </w:r>
            <w:r w:rsidRPr="0026702A">
              <w:rPr>
                <w:rFonts w:ascii="Arial" w:hAnsi="Arial" w:cs="Arial"/>
                <w:sz w:val="20"/>
                <w:szCs w:val="20"/>
              </w:rPr>
              <w:t xml:space="preserve">clusters </w:t>
            </w: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included in each analysis</w:t>
            </w:r>
          </w:p>
        </w:tc>
        <w:tc>
          <w:tcPr>
            <w:tcW w:w="811" w:type="pct"/>
          </w:tcPr>
          <w:p w14:paraId="2FA3631D" w14:textId="43EBC3B1" w:rsidR="000849CD" w:rsidRPr="0026702A" w:rsidRDefault="00B97A49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: paragraphs 1-2;</w:t>
            </w:r>
            <w:r w:rsidR="0026702A">
              <w:rPr>
                <w:rFonts w:ascii="Arial" w:eastAsia="Times New Roman" w:hAnsi="Arial" w:cs="Arial"/>
                <w:sz w:val="20"/>
                <w:szCs w:val="20"/>
              </w:rPr>
              <w:t xml:space="preserve"> Figure 1</w:t>
            </w:r>
          </w:p>
        </w:tc>
      </w:tr>
      <w:tr w:rsidR="005E7BC1" w:rsidRPr="0026702A" w14:paraId="2BDAA386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D64B35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110133D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7a</w:t>
            </w:r>
          </w:p>
        </w:tc>
        <w:tc>
          <w:tcPr>
            <w:tcW w:w="1350" w:type="pct"/>
            <w:hideMark/>
          </w:tcPr>
          <w:p w14:paraId="60BEBC9C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056A862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Results at </w:t>
            </w:r>
            <w:r w:rsidRPr="0026702A">
              <w:rPr>
                <w:rFonts w:ascii="Arial" w:eastAsia="Calibri" w:hAnsi="Arial" w:cs="Arial"/>
                <w:sz w:val="20"/>
                <w:szCs w:val="20"/>
              </w:rPr>
              <w:t>the individual or cluster level as applicable</w:t>
            </w:r>
            <w:r w:rsidRPr="0026702A">
              <w:rPr>
                <w:rFonts w:ascii="Arial" w:hAnsi="Arial" w:cs="Arial"/>
                <w:sz w:val="20"/>
                <w:szCs w:val="20"/>
              </w:rPr>
              <w:t xml:space="preserve"> and a</w:t>
            </w:r>
            <w:r w:rsidRPr="0026702A">
              <w:rPr>
                <w:rFonts w:ascii="Arial" w:eastAsia="Calibri" w:hAnsi="Arial" w:cs="Arial"/>
                <w:sz w:val="20"/>
                <w:szCs w:val="20"/>
              </w:rPr>
              <w:t xml:space="preserve"> coefficient </w:t>
            </w:r>
            <w:r w:rsidRPr="0026702A">
              <w:rPr>
                <w:rFonts w:ascii="Arial" w:hAnsi="Arial" w:cs="Arial"/>
                <w:sz w:val="20"/>
                <w:szCs w:val="20"/>
              </w:rPr>
              <w:t xml:space="preserve">of </w:t>
            </w:r>
            <w:proofErr w:type="spellStart"/>
            <w:r w:rsidRPr="0026702A">
              <w:rPr>
                <w:rFonts w:ascii="Arial" w:hAnsi="Arial" w:cs="Arial"/>
                <w:sz w:val="20"/>
                <w:szCs w:val="20"/>
              </w:rPr>
              <w:t>intracluster</w:t>
            </w:r>
            <w:proofErr w:type="spellEnd"/>
            <w:r w:rsidRPr="0026702A">
              <w:rPr>
                <w:rFonts w:ascii="Arial" w:eastAsia="Calibri" w:hAnsi="Arial" w:cs="Arial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67867245" w14:textId="33049F2D" w:rsidR="000849CD" w:rsidRPr="0026702A" w:rsidRDefault="00B97A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: paragraphs 2-6</w:t>
            </w:r>
          </w:p>
        </w:tc>
      </w:tr>
      <w:tr w:rsidR="005E7BC1" w:rsidRPr="0026702A" w14:paraId="36E311AB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C01914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4D8F0675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7b</w:t>
            </w:r>
          </w:p>
        </w:tc>
        <w:tc>
          <w:tcPr>
            <w:tcW w:w="1350" w:type="pct"/>
            <w:hideMark/>
          </w:tcPr>
          <w:p w14:paraId="02F78974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D60DD89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381FCC08" w14:textId="3FC41925" w:rsidR="000849CD" w:rsidRPr="0026702A" w:rsidRDefault="0026702A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bCs/>
                <w:sz w:val="20"/>
                <w:szCs w:val="20"/>
              </w:rPr>
              <w:t>NA</w:t>
            </w:r>
          </w:p>
        </w:tc>
      </w:tr>
      <w:tr w:rsidR="005E7BC1" w:rsidRPr="0026702A" w14:paraId="6363E332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29A0E4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326" w:type="pct"/>
            <w:hideMark/>
          </w:tcPr>
          <w:p w14:paraId="180E2784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350" w:type="pct"/>
            <w:hideMark/>
          </w:tcPr>
          <w:p w14:paraId="720EC0E0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3B0A4DFB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55E72B9" w14:textId="0C312AD0" w:rsidR="000849CD" w:rsidRPr="0026702A" w:rsidRDefault="00B97A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ults: paragraphs 2-6</w:t>
            </w:r>
          </w:p>
        </w:tc>
      </w:tr>
      <w:tr w:rsidR="005E7BC1" w:rsidRPr="0026702A" w14:paraId="46758921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0FD3A7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Harms</w:t>
            </w:r>
          </w:p>
        </w:tc>
        <w:tc>
          <w:tcPr>
            <w:tcW w:w="326" w:type="pct"/>
            <w:hideMark/>
          </w:tcPr>
          <w:p w14:paraId="1C376305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350" w:type="pct"/>
            <w:hideMark/>
          </w:tcPr>
          <w:p w14:paraId="13DE76E2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All important harms or unintended effects in each group (for specific guidance see CONSORT for harms</w:t>
            </w:r>
            <w:r w:rsidRPr="0026702A">
              <w:rPr>
                <w:rStyle w:val="EndnoteReference"/>
                <w:rFonts w:ascii="Arial" w:eastAsia="Times New Roman" w:hAnsi="Arial" w:cs="Arial"/>
                <w:sz w:val="20"/>
                <w:szCs w:val="20"/>
              </w:rPr>
              <w:endnoteReference w:id="3"/>
            </w: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64" w:type="pct"/>
            <w:hideMark/>
          </w:tcPr>
          <w:p w14:paraId="58837B31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4719DE64" w14:textId="506B4797" w:rsidR="000849CD" w:rsidRPr="0026702A" w:rsidRDefault="00B97A49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Results: paragraph 4</w:t>
            </w:r>
          </w:p>
        </w:tc>
      </w:tr>
      <w:tr w:rsidR="000849CD" w:rsidRPr="0026702A" w14:paraId="157D7386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61A98EC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Discussion</w:t>
            </w:r>
          </w:p>
        </w:tc>
        <w:tc>
          <w:tcPr>
            <w:tcW w:w="811" w:type="pct"/>
          </w:tcPr>
          <w:p w14:paraId="656958B8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E7BC1" w:rsidRPr="0026702A" w14:paraId="1BDA8BCB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C585A5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Limitations</w:t>
            </w:r>
          </w:p>
        </w:tc>
        <w:tc>
          <w:tcPr>
            <w:tcW w:w="326" w:type="pct"/>
            <w:hideMark/>
          </w:tcPr>
          <w:p w14:paraId="1CA4B3A1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350" w:type="pct"/>
            <w:hideMark/>
          </w:tcPr>
          <w:p w14:paraId="758BF32A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4FC7DA2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811" w:type="pct"/>
          </w:tcPr>
          <w:p w14:paraId="356C6E91" w14:textId="36D7F240" w:rsidR="000849CD" w:rsidRPr="0026702A" w:rsidRDefault="00B97A49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Discussion: paragraph 3</w:t>
            </w:r>
          </w:p>
        </w:tc>
      </w:tr>
      <w:tr w:rsidR="005E7BC1" w:rsidRPr="0026702A" w14:paraId="47AA91C3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A31996E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eneralisability</w:t>
            </w:r>
          </w:p>
        </w:tc>
        <w:tc>
          <w:tcPr>
            <w:tcW w:w="326" w:type="pct"/>
            <w:hideMark/>
          </w:tcPr>
          <w:p w14:paraId="4BD7CAA8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350" w:type="pct"/>
            <w:hideMark/>
          </w:tcPr>
          <w:p w14:paraId="308663A0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2EA8CDBD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Calibri" w:hAnsi="Arial" w:cs="Arial"/>
                <w:sz w:val="20"/>
                <w:szCs w:val="20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1CE9929F" w14:textId="06413488" w:rsidR="000849CD" w:rsidRPr="0026702A" w:rsidRDefault="00B97A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Discussion: paragraph 3</w:t>
            </w:r>
          </w:p>
        </w:tc>
      </w:tr>
      <w:tr w:rsidR="005E7BC1" w:rsidRPr="0026702A" w14:paraId="2FBF085C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A6C1EC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Interpretation</w:t>
            </w:r>
          </w:p>
        </w:tc>
        <w:tc>
          <w:tcPr>
            <w:tcW w:w="326" w:type="pct"/>
            <w:hideMark/>
          </w:tcPr>
          <w:p w14:paraId="196A8401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350" w:type="pct"/>
            <w:hideMark/>
          </w:tcPr>
          <w:p w14:paraId="2656EB36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Interpretation consistent with results, balancing </w:t>
            </w:r>
            <w:proofErr w:type="gramStart"/>
            <w:r w:rsidRPr="0026702A">
              <w:rPr>
                <w:rFonts w:ascii="Arial" w:eastAsia="Times New Roman" w:hAnsi="Arial" w:cs="Arial"/>
                <w:sz w:val="20"/>
                <w:szCs w:val="20"/>
              </w:rPr>
              <w:t>benefits</w:t>
            </w:r>
            <w:proofErr w:type="gramEnd"/>
            <w:r w:rsidRPr="0026702A">
              <w:rPr>
                <w:rFonts w:ascii="Arial" w:eastAsia="Times New Roman" w:hAnsi="Arial" w:cs="Arial"/>
                <w:sz w:val="20"/>
                <w:szCs w:val="20"/>
              </w:rPr>
              <w:t xml:space="preserve"> and harms, and considering other relevant evidence</w:t>
            </w:r>
          </w:p>
        </w:tc>
        <w:tc>
          <w:tcPr>
            <w:tcW w:w="1564" w:type="pct"/>
            <w:hideMark/>
          </w:tcPr>
          <w:p w14:paraId="6F8A5014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282F0AD3" w14:textId="72A6161C" w:rsidR="000849CD" w:rsidRPr="0026702A" w:rsidRDefault="00B97A49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Discussion: paragraphs 1-3</w:t>
            </w:r>
          </w:p>
        </w:tc>
      </w:tr>
      <w:tr w:rsidR="005E7BC1" w:rsidRPr="0026702A" w14:paraId="19B60A45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EB084BE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Other information</w:t>
            </w:r>
          </w:p>
        </w:tc>
        <w:tc>
          <w:tcPr>
            <w:tcW w:w="1564" w:type="pct"/>
            <w:hideMark/>
          </w:tcPr>
          <w:p w14:paraId="64E14643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31515EFE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5E7BC1" w:rsidRPr="0026702A" w14:paraId="08035921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7B4C44B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Registration</w:t>
            </w:r>
          </w:p>
        </w:tc>
        <w:tc>
          <w:tcPr>
            <w:tcW w:w="326" w:type="pct"/>
            <w:hideMark/>
          </w:tcPr>
          <w:p w14:paraId="6CDB592B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350" w:type="pct"/>
            <w:hideMark/>
          </w:tcPr>
          <w:p w14:paraId="35F8C46D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394628A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E9512EA" w14:textId="6405CC76" w:rsidR="000849CD" w:rsidRPr="0026702A" w:rsidRDefault="00B97A49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Abstract</w:t>
            </w:r>
          </w:p>
        </w:tc>
      </w:tr>
      <w:tr w:rsidR="005E7BC1" w:rsidRPr="0026702A" w14:paraId="7FD90849" w14:textId="77777777" w:rsidTr="005E7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7EEA5C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Protocol</w:t>
            </w:r>
          </w:p>
        </w:tc>
        <w:tc>
          <w:tcPr>
            <w:tcW w:w="326" w:type="pct"/>
            <w:hideMark/>
          </w:tcPr>
          <w:p w14:paraId="36F174B5" w14:textId="77777777" w:rsidR="000849CD" w:rsidRPr="0026702A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350" w:type="pct"/>
            <w:hideMark/>
          </w:tcPr>
          <w:p w14:paraId="681720D0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A52BC54" w14:textId="77777777" w:rsidR="000849CD" w:rsidRPr="0026702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330FCA84" w14:textId="1F44D0F6" w:rsidR="000849CD" w:rsidRPr="0026702A" w:rsidRDefault="00B97A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Methods: Trial Design, Ethics and Oversight</w:t>
            </w:r>
          </w:p>
        </w:tc>
      </w:tr>
      <w:tr w:rsidR="005E7BC1" w:rsidRPr="0026702A" w14:paraId="1DAF0F14" w14:textId="77777777" w:rsidTr="005E7B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41FCCA9" w14:textId="77777777" w:rsidR="000849CD" w:rsidRPr="0026702A" w:rsidRDefault="000849CD" w:rsidP="00E65AA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Funding</w:t>
            </w:r>
          </w:p>
        </w:tc>
        <w:tc>
          <w:tcPr>
            <w:tcW w:w="326" w:type="pct"/>
            <w:hideMark/>
          </w:tcPr>
          <w:p w14:paraId="12FB37DA" w14:textId="77777777" w:rsidR="000849CD" w:rsidRPr="0026702A" w:rsidRDefault="000849CD" w:rsidP="00E65A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pct"/>
            <w:hideMark/>
          </w:tcPr>
          <w:p w14:paraId="4A9A7279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6702A">
              <w:rPr>
                <w:rFonts w:ascii="Arial" w:eastAsia="Times New Roman" w:hAnsi="Arial" w:cs="Arial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226625A" w14:textId="77777777" w:rsidR="000849CD" w:rsidRPr="0026702A" w:rsidRDefault="000849CD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3597DABB" w14:textId="5ECA14B2" w:rsidR="000849CD" w:rsidRPr="0026702A" w:rsidRDefault="00B97A49" w:rsidP="00E65A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Declarations: Funding</w:t>
            </w:r>
          </w:p>
        </w:tc>
      </w:tr>
    </w:tbl>
    <w:p w14:paraId="033BCB46" w14:textId="77777777" w:rsidR="000849CD" w:rsidRPr="0026702A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</w:p>
    <w:p w14:paraId="27F1FD2B" w14:textId="77777777" w:rsidR="000849CD" w:rsidRPr="0026702A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  <w:sz w:val="20"/>
          <w:szCs w:val="20"/>
        </w:rPr>
      </w:pPr>
    </w:p>
    <w:p w14:paraId="190567DA" w14:textId="373A9D6E" w:rsidR="00801AB5" w:rsidRPr="0026702A" w:rsidRDefault="00801AB5" w:rsidP="00801AB5">
      <w:pPr>
        <w:rPr>
          <w:rFonts w:ascii="Arial" w:eastAsia="Times New Roman" w:hAnsi="Arial" w:cs="Arial"/>
          <w:b/>
          <w:color w:val="333333"/>
          <w:sz w:val="20"/>
          <w:szCs w:val="20"/>
        </w:rPr>
      </w:pPr>
      <w:r w:rsidRPr="0026702A">
        <w:rPr>
          <w:rFonts w:ascii="Arial" w:eastAsia="Times New Roman" w:hAnsi="Arial" w:cs="Arial"/>
          <w:b/>
          <w:color w:val="333333"/>
          <w:sz w:val="20"/>
          <w:szCs w:val="20"/>
        </w:rPr>
        <w:br w:type="page"/>
      </w:r>
      <w:r w:rsidR="00B97A49" w:rsidRPr="0026702A">
        <w:rPr>
          <w:rFonts w:ascii="Arial" w:hAnsi="Arial" w:cs="Arial"/>
          <w:b/>
          <w:bCs/>
          <w:color w:val="292526"/>
          <w:sz w:val="20"/>
          <w:szCs w:val="20"/>
        </w:rPr>
        <w:lastRenderedPageBreak/>
        <w:t xml:space="preserve"> </w:t>
      </w:r>
      <w:r w:rsidRPr="0026702A">
        <w:rPr>
          <w:rFonts w:ascii="Arial" w:hAnsi="Arial" w:cs="Arial"/>
          <w:b/>
          <w:bCs/>
          <w:color w:val="292526"/>
          <w:sz w:val="20"/>
          <w:szCs w:val="20"/>
        </w:rPr>
        <w:t>Extension of CONSORT for abstracts</w:t>
      </w:r>
      <w:r w:rsidRPr="00B97A49">
        <w:rPr>
          <w:rFonts w:ascii="Arial" w:hAnsi="Arial" w:cs="Arial"/>
          <w:sz w:val="20"/>
          <w:szCs w:val="20"/>
          <w:vertAlign w:val="superscript"/>
        </w:rPr>
        <w:fldChar w:fldCharType="begin"/>
      </w:r>
      <w:r w:rsidRPr="00B97A49">
        <w:rPr>
          <w:rFonts w:ascii="Arial" w:hAnsi="Arial" w:cs="Arial"/>
          <w:sz w:val="20"/>
          <w:szCs w:val="20"/>
          <w:vertAlign w:val="superscript"/>
        </w:rPr>
        <w:instrText xml:space="preserve"> NOTEREF _Ref336376399 \h  \* MERGEFORMAT </w:instrText>
      </w:r>
      <w:r w:rsidRPr="00B97A49">
        <w:rPr>
          <w:rFonts w:ascii="Arial" w:hAnsi="Arial" w:cs="Arial"/>
          <w:sz w:val="20"/>
          <w:szCs w:val="20"/>
          <w:vertAlign w:val="superscript"/>
        </w:rPr>
      </w:r>
      <w:r w:rsidRPr="00B97A49">
        <w:rPr>
          <w:rFonts w:ascii="Arial" w:hAnsi="Arial" w:cs="Arial"/>
          <w:sz w:val="20"/>
          <w:szCs w:val="20"/>
          <w:vertAlign w:val="superscript"/>
        </w:rPr>
        <w:fldChar w:fldCharType="separate"/>
      </w:r>
      <w:r w:rsidR="000F448E" w:rsidRPr="00B97A49">
        <w:rPr>
          <w:rFonts w:ascii="Arial" w:hAnsi="Arial" w:cs="Arial"/>
          <w:sz w:val="20"/>
          <w:szCs w:val="20"/>
          <w:vertAlign w:val="superscript"/>
        </w:rPr>
        <w:t>1</w:t>
      </w:r>
      <w:r w:rsidRPr="00B97A49">
        <w:rPr>
          <w:rFonts w:ascii="Arial" w:hAnsi="Arial" w:cs="Arial"/>
          <w:sz w:val="20"/>
          <w:szCs w:val="20"/>
          <w:vertAlign w:val="superscript"/>
        </w:rPr>
        <w:fldChar w:fldCharType="end"/>
      </w:r>
      <w:r w:rsidR="000F448E" w:rsidRPr="00B97A49">
        <w:rPr>
          <w:rFonts w:ascii="Arial" w:hAnsi="Arial" w:cs="Arial"/>
          <w:b/>
          <w:sz w:val="20"/>
          <w:szCs w:val="20"/>
          <w:vertAlign w:val="superscript"/>
        </w:rPr>
        <w:t>,</w:t>
      </w:r>
      <w:r w:rsidRPr="00B97A49">
        <w:rPr>
          <w:rFonts w:ascii="Arial" w:hAnsi="Arial" w:cs="Arial"/>
          <w:sz w:val="20"/>
          <w:szCs w:val="20"/>
          <w:vertAlign w:val="superscript"/>
        </w:rPr>
        <w:fldChar w:fldCharType="begin"/>
      </w:r>
      <w:r w:rsidRPr="00B97A49">
        <w:rPr>
          <w:rFonts w:ascii="Arial" w:hAnsi="Arial" w:cs="Arial"/>
          <w:sz w:val="20"/>
          <w:szCs w:val="20"/>
          <w:vertAlign w:val="superscript"/>
        </w:rPr>
        <w:instrText xml:space="preserve"> NOTEREF _Ref336376403 \h  \* MERGEFORMAT </w:instrText>
      </w:r>
      <w:r w:rsidRPr="00B97A49">
        <w:rPr>
          <w:rFonts w:ascii="Arial" w:hAnsi="Arial" w:cs="Arial"/>
          <w:sz w:val="20"/>
          <w:szCs w:val="20"/>
          <w:vertAlign w:val="superscript"/>
        </w:rPr>
      </w:r>
      <w:r w:rsidRPr="00B97A49">
        <w:rPr>
          <w:rFonts w:ascii="Arial" w:hAnsi="Arial" w:cs="Arial"/>
          <w:sz w:val="20"/>
          <w:szCs w:val="20"/>
          <w:vertAlign w:val="superscript"/>
        </w:rPr>
        <w:fldChar w:fldCharType="separate"/>
      </w:r>
      <w:r w:rsidR="000F448E" w:rsidRPr="00B97A49">
        <w:rPr>
          <w:rFonts w:ascii="Arial" w:hAnsi="Arial" w:cs="Arial"/>
          <w:sz w:val="20"/>
          <w:szCs w:val="20"/>
          <w:vertAlign w:val="superscript"/>
        </w:rPr>
        <w:t>2</w:t>
      </w:r>
      <w:r w:rsidRPr="00B97A49">
        <w:rPr>
          <w:rFonts w:ascii="Arial" w:hAnsi="Arial" w:cs="Arial"/>
          <w:sz w:val="20"/>
          <w:szCs w:val="20"/>
          <w:vertAlign w:val="superscript"/>
        </w:rPr>
        <w:fldChar w:fldCharType="end"/>
      </w:r>
      <w:r w:rsidRPr="00B97A49">
        <w:rPr>
          <w:rFonts w:ascii="Arial" w:hAnsi="Arial" w:cs="Arial"/>
          <w:b/>
          <w:bCs/>
          <w:color w:val="292526"/>
          <w:sz w:val="20"/>
          <w:szCs w:val="20"/>
          <w:vertAlign w:val="superscript"/>
        </w:rPr>
        <w:t xml:space="preserve"> </w:t>
      </w:r>
      <w:r w:rsidRPr="0026702A">
        <w:rPr>
          <w:rFonts w:ascii="Arial" w:hAnsi="Arial" w:cs="Arial"/>
          <w:b/>
          <w:bCs/>
          <w:color w:val="292526"/>
          <w:sz w:val="20"/>
          <w:szCs w:val="20"/>
        </w:rPr>
        <w:t>to reports of cluster randomised trials</w:t>
      </w:r>
    </w:p>
    <w:tbl>
      <w:tblPr>
        <w:tblStyle w:val="ListTable3-Accent1"/>
        <w:tblW w:w="5000" w:type="pct"/>
        <w:tblLook w:val="05E0" w:firstRow="1" w:lastRow="1" w:firstColumn="1" w:lastColumn="1" w:noHBand="0" w:noVBand="1"/>
      </w:tblPr>
      <w:tblGrid>
        <w:gridCol w:w="3434"/>
        <w:gridCol w:w="5256"/>
        <w:gridCol w:w="5258"/>
      </w:tblGrid>
      <w:tr w:rsidR="00B97A49" w:rsidRPr="00B97A49" w14:paraId="216696D6" w14:textId="77777777" w:rsidTr="00B97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1" w:type="pct"/>
            <w:shd w:val="clear" w:color="auto" w:fill="auto"/>
          </w:tcPr>
          <w:p w14:paraId="7F6DDF79" w14:textId="77777777" w:rsidR="00801AB5" w:rsidRPr="00B97A49" w:rsidRDefault="00801AB5" w:rsidP="00F4776B">
            <w:pPr>
              <w:spacing w:after="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884" w:type="pct"/>
            <w:shd w:val="clear" w:color="auto" w:fill="auto"/>
          </w:tcPr>
          <w:p w14:paraId="35231786" w14:textId="77777777" w:rsidR="00801AB5" w:rsidRPr="00B97A49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Standard Checklist item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885" w:type="pct"/>
            <w:shd w:val="clear" w:color="auto" w:fill="auto"/>
          </w:tcPr>
          <w:p w14:paraId="1E4A3F2E" w14:textId="77777777" w:rsidR="00801AB5" w:rsidRPr="00B97A49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Extension for cluster trials</w:t>
            </w:r>
          </w:p>
        </w:tc>
      </w:tr>
      <w:tr w:rsidR="00B97A49" w:rsidRPr="00B97A49" w14:paraId="2C6B5FCA" w14:textId="77777777" w:rsidTr="00B9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77B56263" w14:textId="77777777" w:rsidR="00801AB5" w:rsidRPr="00B97A49" w:rsidRDefault="00801AB5" w:rsidP="00F4776B">
            <w:pPr>
              <w:spacing w:after="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84" w:type="pct"/>
          </w:tcPr>
          <w:p w14:paraId="048C5738" w14:textId="77777777" w:rsidR="00801AB5" w:rsidRPr="00B97A49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16FABE83" w14:textId="77777777" w:rsidR="00801AB5" w:rsidRPr="00102552" w:rsidRDefault="00801AB5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dentification of study as cluster randomised</w:t>
            </w:r>
          </w:p>
        </w:tc>
      </w:tr>
      <w:tr w:rsidR="00B97A49" w:rsidRPr="00B97A49" w14:paraId="39D27ED3" w14:textId="77777777" w:rsidTr="00B97A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2E4684B4" w14:textId="77777777" w:rsidR="00801AB5" w:rsidRPr="00B97A49" w:rsidRDefault="00801AB5" w:rsidP="00F4776B">
            <w:pPr>
              <w:spacing w:after="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Trial design</w:t>
            </w:r>
          </w:p>
        </w:tc>
        <w:tc>
          <w:tcPr>
            <w:tcW w:w="1884" w:type="pct"/>
          </w:tcPr>
          <w:p w14:paraId="625DA955" w14:textId="77777777" w:rsidR="00801AB5" w:rsidRPr="00B97A49" w:rsidRDefault="00801AB5" w:rsidP="00F4776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ption of the trial design (</w:t>
            </w:r>
            <w:proofErr w:type="gramStart"/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3E3607B5" w14:textId="77777777" w:rsidR="00801AB5" w:rsidRPr="00102552" w:rsidRDefault="00801AB5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97A49" w:rsidRPr="00B97A49" w14:paraId="292AEF61" w14:textId="77777777" w:rsidTr="00B9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5B5836D9" w14:textId="77777777" w:rsidR="00801AB5" w:rsidRPr="00B97A49" w:rsidRDefault="00801AB5" w:rsidP="00F4776B">
            <w:pPr>
              <w:spacing w:after="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Methods</w:t>
            </w:r>
          </w:p>
        </w:tc>
        <w:tc>
          <w:tcPr>
            <w:tcW w:w="1884" w:type="pct"/>
          </w:tcPr>
          <w:p w14:paraId="623D06A2" w14:textId="77777777" w:rsidR="00801AB5" w:rsidRPr="00B97A49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5A3472F4" w14:textId="77777777" w:rsidR="00801AB5" w:rsidRPr="00102552" w:rsidRDefault="00801AB5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97A49" w:rsidRPr="00B97A49" w14:paraId="18374997" w14:textId="77777777" w:rsidTr="00B97A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6F2E35ED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884" w:type="pct"/>
          </w:tcPr>
          <w:p w14:paraId="5AD7AF32" w14:textId="77777777" w:rsidR="00801AB5" w:rsidRPr="00B97A49" w:rsidRDefault="00801AB5" w:rsidP="00F4776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1F68F2CC" w14:textId="77777777" w:rsidR="00801AB5" w:rsidRPr="00102552" w:rsidRDefault="00801AB5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Eligibility criteria for clusters </w:t>
            </w:r>
          </w:p>
        </w:tc>
      </w:tr>
      <w:tr w:rsidR="00B97A49" w:rsidRPr="00B97A49" w14:paraId="634B6F46" w14:textId="77777777" w:rsidTr="00B9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1C0ED24A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s</w:t>
            </w:r>
          </w:p>
        </w:tc>
        <w:tc>
          <w:tcPr>
            <w:tcW w:w="1884" w:type="pct"/>
          </w:tcPr>
          <w:p w14:paraId="7FA62FB4" w14:textId="77777777" w:rsidR="00801AB5" w:rsidRPr="00B97A49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25810FE4" w14:textId="77777777" w:rsidR="00801AB5" w:rsidRPr="00102552" w:rsidRDefault="00801AB5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97A49" w:rsidRPr="00B97A49" w14:paraId="7A9894F9" w14:textId="77777777" w:rsidTr="00B97A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5FF8BB47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Objective</w:t>
            </w:r>
          </w:p>
        </w:tc>
        <w:tc>
          <w:tcPr>
            <w:tcW w:w="1884" w:type="pct"/>
          </w:tcPr>
          <w:p w14:paraId="64356D61" w14:textId="77777777" w:rsidR="00801AB5" w:rsidRPr="00B97A49" w:rsidRDefault="00801AB5" w:rsidP="00F4776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70B2133A" w14:textId="77777777" w:rsidR="00801AB5" w:rsidRPr="00102552" w:rsidRDefault="00801AB5" w:rsidP="000849CD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Whether objective or hypothesis pertains to the cluster level</w:t>
            </w:r>
            <w:r w:rsidR="000849CD"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the individual </w:t>
            </w:r>
            <w:r w:rsidR="000849CD"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participant </w:t>
            </w: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level or both</w:t>
            </w:r>
          </w:p>
        </w:tc>
      </w:tr>
      <w:tr w:rsidR="00B97A49" w:rsidRPr="00B97A49" w14:paraId="25DA7FB5" w14:textId="77777777" w:rsidTr="00B9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4A980CDE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884" w:type="pct"/>
          </w:tcPr>
          <w:p w14:paraId="46327697" w14:textId="77777777" w:rsidR="00801AB5" w:rsidRPr="00B97A49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18FC65CF" w14:textId="77777777" w:rsidR="00801AB5" w:rsidRPr="00102552" w:rsidRDefault="00801AB5" w:rsidP="000849CD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Whether the primary outcome </w:t>
            </w:r>
            <w:r w:rsidRPr="00102552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pertains to the </w:t>
            </w: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luster level</w:t>
            </w:r>
            <w:r w:rsidR="000849CD"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,</w:t>
            </w:r>
            <w:r w:rsidRPr="00102552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the individual</w:t>
            </w:r>
            <w:r w:rsidR="000849CD" w:rsidRPr="00102552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participant</w:t>
            </w:r>
            <w:r w:rsidRPr="00102552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level or both</w:t>
            </w:r>
          </w:p>
        </w:tc>
      </w:tr>
      <w:tr w:rsidR="00B97A49" w:rsidRPr="00B97A49" w14:paraId="4900866C" w14:textId="77777777" w:rsidTr="00B97A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4A61FD7F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ation</w:t>
            </w:r>
          </w:p>
        </w:tc>
        <w:tc>
          <w:tcPr>
            <w:tcW w:w="1884" w:type="pct"/>
          </w:tcPr>
          <w:p w14:paraId="2C46DA90" w14:textId="77777777" w:rsidR="00801AB5" w:rsidRPr="00B97A49" w:rsidRDefault="00801AB5" w:rsidP="00F4776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353B8F98" w14:textId="77777777" w:rsidR="00801AB5" w:rsidRPr="00102552" w:rsidRDefault="00801AB5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How clusters were allocated to interventions</w:t>
            </w:r>
          </w:p>
        </w:tc>
      </w:tr>
      <w:tr w:rsidR="00B97A49" w:rsidRPr="00B97A49" w14:paraId="30661AF0" w14:textId="77777777" w:rsidTr="00B9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3431ACA9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Blinding (masking)</w:t>
            </w:r>
          </w:p>
        </w:tc>
        <w:tc>
          <w:tcPr>
            <w:tcW w:w="1884" w:type="pct"/>
          </w:tcPr>
          <w:p w14:paraId="70B9978C" w14:textId="77777777" w:rsidR="00801AB5" w:rsidRPr="00B97A49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1AF7D2FE" w14:textId="77777777" w:rsidR="00801AB5" w:rsidRPr="00102552" w:rsidRDefault="00801AB5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97A49" w:rsidRPr="00B97A49" w14:paraId="59C1D964" w14:textId="77777777" w:rsidTr="00B97A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582439A9" w14:textId="77777777" w:rsidR="00801AB5" w:rsidRPr="00B97A49" w:rsidRDefault="00801AB5" w:rsidP="00F4776B">
            <w:pPr>
              <w:spacing w:after="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Results</w:t>
            </w:r>
          </w:p>
        </w:tc>
        <w:tc>
          <w:tcPr>
            <w:tcW w:w="1884" w:type="pct"/>
          </w:tcPr>
          <w:p w14:paraId="00C4E562" w14:textId="77777777" w:rsidR="00801AB5" w:rsidRPr="00B97A49" w:rsidRDefault="00801AB5" w:rsidP="00F4776B">
            <w:pPr>
              <w:spacing w:after="20"/>
              <w:ind w:left="2160" w:hanging="2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1CA0A40A" w14:textId="77777777" w:rsidR="00801AB5" w:rsidRPr="00102552" w:rsidRDefault="00801AB5" w:rsidP="00F4776B">
            <w:pPr>
              <w:spacing w:after="20"/>
              <w:ind w:left="2160" w:hanging="216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97A49" w:rsidRPr="00B97A49" w14:paraId="449048C6" w14:textId="77777777" w:rsidTr="00B9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7CBDBAC9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s randomized</w:t>
            </w:r>
          </w:p>
        </w:tc>
        <w:tc>
          <w:tcPr>
            <w:tcW w:w="1884" w:type="pct"/>
          </w:tcPr>
          <w:p w14:paraId="15B3B74B" w14:textId="77777777" w:rsidR="00801AB5" w:rsidRPr="00B97A49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2A8B7EE8" w14:textId="77777777" w:rsidR="00801AB5" w:rsidRPr="00102552" w:rsidRDefault="00801AB5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Number of clusters randomized to each group </w:t>
            </w:r>
          </w:p>
        </w:tc>
      </w:tr>
      <w:tr w:rsidR="00B97A49" w:rsidRPr="00B97A49" w14:paraId="3A8B7353" w14:textId="77777777" w:rsidTr="00B97A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6E449A23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Recruitment</w:t>
            </w:r>
          </w:p>
        </w:tc>
        <w:tc>
          <w:tcPr>
            <w:tcW w:w="1884" w:type="pct"/>
          </w:tcPr>
          <w:p w14:paraId="58DA121F" w14:textId="77777777" w:rsidR="00801AB5" w:rsidRPr="00B97A49" w:rsidRDefault="00801AB5" w:rsidP="00F4776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Trial status</w:t>
            </w: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40F60E32" w14:textId="77777777" w:rsidR="00801AB5" w:rsidRPr="00102552" w:rsidRDefault="00801AB5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97A49" w:rsidRPr="00B97A49" w14:paraId="34A73FCA" w14:textId="77777777" w:rsidTr="00B9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12D404DB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s analysed</w:t>
            </w:r>
          </w:p>
        </w:tc>
        <w:tc>
          <w:tcPr>
            <w:tcW w:w="1884" w:type="pct"/>
          </w:tcPr>
          <w:p w14:paraId="6ACB06E5" w14:textId="77777777" w:rsidR="00801AB5" w:rsidRPr="00B97A49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09D46805" w14:textId="77777777" w:rsidR="00801AB5" w:rsidRPr="00102552" w:rsidRDefault="000849CD" w:rsidP="00F4776B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Number of clusters </w:t>
            </w:r>
            <w:r w:rsidR="00801AB5"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nalysed in each group</w:t>
            </w:r>
          </w:p>
        </w:tc>
      </w:tr>
      <w:tr w:rsidR="00B97A49" w:rsidRPr="00B97A49" w14:paraId="0A495E12" w14:textId="77777777" w:rsidTr="00B97A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0F46F629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884" w:type="pct"/>
          </w:tcPr>
          <w:p w14:paraId="305E4B34" w14:textId="77777777" w:rsidR="00801AB5" w:rsidRPr="00B97A49" w:rsidRDefault="00801AB5" w:rsidP="00F4776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2C77C83C" w14:textId="77777777" w:rsidR="00801AB5" w:rsidRPr="00102552" w:rsidRDefault="00801AB5" w:rsidP="000849CD">
            <w:pPr>
              <w:spacing w:after="2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02552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Results at </w:t>
            </w:r>
            <w:r w:rsidRPr="00102552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the cluster </w:t>
            </w:r>
            <w:r w:rsidR="000849CD" w:rsidRPr="00102552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or individual participant </w:t>
            </w:r>
            <w:r w:rsidRPr="00102552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level as applicable</w:t>
            </w:r>
            <w:r w:rsidRPr="00102552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102552">
              <w:rPr>
                <w:rFonts w:ascii="Arial" w:eastAsia="Calibri" w:hAnsi="Arial" w:cs="Arial"/>
                <w:b w:val="0"/>
                <w:bCs w:val="0"/>
                <w:color w:val="000000" w:themeColor="text1"/>
                <w:sz w:val="20"/>
                <w:szCs w:val="20"/>
              </w:rPr>
              <w:t>for each primary outcome</w:t>
            </w:r>
          </w:p>
        </w:tc>
      </w:tr>
      <w:tr w:rsidR="00B97A49" w:rsidRPr="00B97A49" w14:paraId="0D173277" w14:textId="77777777" w:rsidTr="00B9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3BAA9BD3" w14:textId="77777777" w:rsidR="00801AB5" w:rsidRPr="00B97A49" w:rsidRDefault="00801AB5" w:rsidP="00F4776B">
            <w:pPr>
              <w:spacing w:after="20"/>
              <w:ind w:left="28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Harms</w:t>
            </w:r>
          </w:p>
        </w:tc>
        <w:tc>
          <w:tcPr>
            <w:tcW w:w="1884" w:type="pct"/>
          </w:tcPr>
          <w:p w14:paraId="1B28CBD7" w14:textId="77777777" w:rsidR="00801AB5" w:rsidRPr="00B97A49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0720B6F3" w14:textId="77777777" w:rsidR="00801AB5" w:rsidRPr="00B97A49" w:rsidRDefault="00801AB5" w:rsidP="00F4776B">
            <w:pPr>
              <w:spacing w:after="20"/>
              <w:ind w:left="2160" w:hanging="21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7A49" w:rsidRPr="00B97A49" w14:paraId="640E6C82" w14:textId="77777777" w:rsidTr="00B97A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4DF7BCD2" w14:textId="77777777" w:rsidR="00801AB5" w:rsidRPr="00B97A49" w:rsidRDefault="00801AB5" w:rsidP="00F4776B">
            <w:pPr>
              <w:spacing w:after="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Conclusions</w:t>
            </w:r>
          </w:p>
        </w:tc>
        <w:tc>
          <w:tcPr>
            <w:tcW w:w="1884" w:type="pct"/>
          </w:tcPr>
          <w:p w14:paraId="3413A9F8" w14:textId="77777777" w:rsidR="00801AB5" w:rsidRPr="00B97A49" w:rsidRDefault="00801AB5" w:rsidP="00F4776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716C5539" w14:textId="77777777" w:rsidR="00801AB5" w:rsidRPr="00B97A49" w:rsidRDefault="00801AB5" w:rsidP="00F4776B">
            <w:pPr>
              <w:spacing w:after="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97A49" w:rsidRPr="00B97A49" w14:paraId="1F783214" w14:textId="77777777" w:rsidTr="00B97A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18659A5C" w14:textId="77777777" w:rsidR="00801AB5" w:rsidRPr="00B97A49" w:rsidRDefault="00801AB5" w:rsidP="00F4776B">
            <w:pPr>
              <w:spacing w:after="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Trial registration</w:t>
            </w:r>
          </w:p>
        </w:tc>
        <w:tc>
          <w:tcPr>
            <w:tcW w:w="1884" w:type="pct"/>
          </w:tcPr>
          <w:p w14:paraId="0CDF7AD1" w14:textId="77777777" w:rsidR="00801AB5" w:rsidRPr="00B97A49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74774AA9" w14:textId="77777777" w:rsidR="00801AB5" w:rsidRPr="00B97A49" w:rsidRDefault="00801AB5" w:rsidP="00F4776B">
            <w:pPr>
              <w:spacing w:after="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7A49" w:rsidRPr="00B97A49" w14:paraId="4F211544" w14:textId="77777777" w:rsidTr="00B97A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pct"/>
          </w:tcPr>
          <w:p w14:paraId="6125E655" w14:textId="77777777" w:rsidR="00801AB5" w:rsidRPr="00B97A49" w:rsidRDefault="00801AB5" w:rsidP="00F4776B">
            <w:pPr>
              <w:spacing w:after="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1884" w:type="pct"/>
          </w:tcPr>
          <w:p w14:paraId="06022625" w14:textId="77777777" w:rsidR="00801AB5" w:rsidRPr="00B97A49" w:rsidRDefault="00801AB5" w:rsidP="00F4776B">
            <w:pPr>
              <w:spacing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7A49">
              <w:rPr>
                <w:rFonts w:ascii="Arial" w:hAnsi="Arial" w:cs="Arial"/>
                <w:color w:val="000000" w:themeColor="text1"/>
                <w:sz w:val="20"/>
                <w:szCs w:val="20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85" w:type="pct"/>
          </w:tcPr>
          <w:p w14:paraId="1B7E1610" w14:textId="77777777" w:rsidR="00801AB5" w:rsidRPr="00B97A49" w:rsidRDefault="00801AB5" w:rsidP="00F4776B">
            <w:pPr>
              <w:spacing w:after="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97A49" w:rsidRPr="00B97A49" w14:paraId="56006126" w14:textId="77777777" w:rsidTr="00B97A4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231" w:type="pct"/>
          </w:tcPr>
          <w:p w14:paraId="4339A70C" w14:textId="77777777" w:rsidR="00801AB5" w:rsidRPr="00B97A49" w:rsidRDefault="00801AB5" w:rsidP="00F4776B">
            <w:pPr>
              <w:spacing w:after="2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pct"/>
          </w:tcPr>
          <w:p w14:paraId="15CA4CEE" w14:textId="77777777" w:rsidR="00801AB5" w:rsidRPr="00B97A49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1885" w:type="pct"/>
          </w:tcPr>
          <w:p w14:paraId="0CF60A93" w14:textId="77777777" w:rsidR="00801AB5" w:rsidRPr="00B97A49" w:rsidRDefault="00801AB5" w:rsidP="00F4776B">
            <w:pPr>
              <w:spacing w:after="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196AED7" w14:textId="77777777" w:rsidR="00770B9B" w:rsidRDefault="00770B9B" w:rsidP="00801AB5">
      <w:pPr>
        <w:rPr>
          <w:rFonts w:ascii="Arial" w:hAnsi="Arial" w:cs="Arial"/>
          <w:b/>
          <w:bCs/>
          <w:color w:val="292526"/>
          <w:sz w:val="20"/>
          <w:szCs w:val="20"/>
        </w:rPr>
        <w:sectPr w:rsidR="00770B9B" w:rsidSect="005E7BC1">
          <w:endnotePr>
            <w:numFmt w:val="decimal"/>
          </w:end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9BCE09" w14:textId="72F02B87" w:rsidR="00801AB5" w:rsidRPr="0026702A" w:rsidRDefault="000F448E" w:rsidP="00801AB5">
      <w:pPr>
        <w:rPr>
          <w:rFonts w:ascii="Arial" w:hAnsi="Arial" w:cs="Arial"/>
          <w:b/>
          <w:bCs/>
          <w:color w:val="292526"/>
          <w:sz w:val="20"/>
          <w:szCs w:val="20"/>
        </w:rPr>
      </w:pPr>
      <w:r w:rsidRPr="0026702A">
        <w:rPr>
          <w:rFonts w:ascii="Arial" w:hAnsi="Arial" w:cs="Arial"/>
          <w:b/>
          <w:bCs/>
          <w:color w:val="292526"/>
          <w:sz w:val="20"/>
          <w:szCs w:val="20"/>
        </w:rPr>
        <w:lastRenderedPageBreak/>
        <w:t>REFERENCES</w:t>
      </w:r>
    </w:p>
    <w:sectPr w:rsidR="00801AB5" w:rsidRPr="0026702A" w:rsidSect="00770B9B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EB768" w14:textId="77777777" w:rsidR="002127E9" w:rsidRDefault="002127E9" w:rsidP="00F600A8">
      <w:pPr>
        <w:spacing w:after="0" w:line="240" w:lineRule="auto"/>
      </w:pPr>
      <w:r>
        <w:separator/>
      </w:r>
    </w:p>
  </w:endnote>
  <w:endnote w:type="continuationSeparator" w:id="0">
    <w:p w14:paraId="6B3F0E29" w14:textId="77777777" w:rsidR="002127E9" w:rsidRDefault="002127E9" w:rsidP="00F600A8">
      <w:pPr>
        <w:spacing w:after="0" w:line="240" w:lineRule="auto"/>
      </w:pPr>
      <w:r>
        <w:continuationSeparator/>
      </w:r>
    </w:p>
  </w:endnote>
  <w:endnote w:id="1">
    <w:p w14:paraId="2825EFF3" w14:textId="77777777" w:rsidR="000F448E" w:rsidRPr="000F448E" w:rsidRDefault="000F448E" w:rsidP="00B97A49">
      <w:pPr>
        <w:pStyle w:val="EndnoteText"/>
        <w:ind w:left="562" w:hanging="562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27305A8" w14:textId="77777777" w:rsidR="000F448E" w:rsidRPr="000F448E" w:rsidRDefault="000F448E" w:rsidP="00B97A49">
      <w:pPr>
        <w:pStyle w:val="EndnoteText"/>
        <w:ind w:left="562" w:hanging="562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1ACE9B5" w14:textId="77777777" w:rsidR="000849CD" w:rsidRDefault="000849CD" w:rsidP="00B97A49">
      <w:pPr>
        <w:pStyle w:val="EndnoteText"/>
        <w:ind w:left="562" w:hanging="562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  <w:p w14:paraId="489C4734" w14:textId="77777777" w:rsidR="00770B9B" w:rsidRDefault="00770B9B" w:rsidP="00B97A49">
      <w:pPr>
        <w:pStyle w:val="EndnoteText"/>
        <w:ind w:left="562" w:hanging="562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FB4785E" w14:textId="77777777" w:rsidR="00770B9B" w:rsidRDefault="00770B9B" w:rsidP="00B97A49">
      <w:pPr>
        <w:pStyle w:val="EndnoteText"/>
        <w:ind w:left="562" w:hanging="562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8E1C22D" w14:textId="77777777" w:rsidR="00595BE5" w:rsidRDefault="00595BE5" w:rsidP="00B97A49">
      <w:pPr>
        <w:pStyle w:val="EndnoteText"/>
        <w:ind w:left="562" w:hanging="562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06F5F6E" w14:textId="77777777" w:rsidR="00595BE5" w:rsidRDefault="00595BE5" w:rsidP="00B97A49">
      <w:pPr>
        <w:pStyle w:val="EndnoteText"/>
        <w:ind w:left="562" w:hanging="562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5B6E828C" w14:textId="77777777" w:rsidR="00595BE5" w:rsidRDefault="00595BE5" w:rsidP="00B97A49">
      <w:pPr>
        <w:pStyle w:val="EndnoteText"/>
        <w:ind w:left="562" w:hanging="562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3D06D584" w14:textId="7AAEBDCC" w:rsidR="00595BE5" w:rsidRPr="00595BE5" w:rsidRDefault="00595BE5" w:rsidP="00B97A49">
      <w:pPr>
        <w:pStyle w:val="EndnoteText"/>
        <w:ind w:left="562" w:hanging="562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BA19" w14:textId="77777777" w:rsidR="002127E9" w:rsidRDefault="002127E9" w:rsidP="00F600A8">
      <w:pPr>
        <w:spacing w:after="0" w:line="240" w:lineRule="auto"/>
      </w:pPr>
      <w:r>
        <w:separator/>
      </w:r>
    </w:p>
  </w:footnote>
  <w:footnote w:type="continuationSeparator" w:id="0">
    <w:p w14:paraId="3E726F65" w14:textId="77777777" w:rsidR="002127E9" w:rsidRDefault="002127E9" w:rsidP="00F600A8">
      <w:pPr>
        <w:spacing w:after="0" w:line="240" w:lineRule="auto"/>
      </w:pPr>
      <w:r>
        <w:continuationSeparator/>
      </w:r>
    </w:p>
  </w:footnote>
  <w:footnote w:id="1">
    <w:p w14:paraId="56663DF4" w14:textId="5EB654E8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98629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D1DEE"/>
    <w:rsid w:val="000E28DE"/>
    <w:rsid w:val="000F448E"/>
    <w:rsid w:val="00102552"/>
    <w:rsid w:val="001536DD"/>
    <w:rsid w:val="00156604"/>
    <w:rsid w:val="001652C0"/>
    <w:rsid w:val="00181240"/>
    <w:rsid w:val="001A31AE"/>
    <w:rsid w:val="00203836"/>
    <w:rsid w:val="002127E9"/>
    <w:rsid w:val="0021560C"/>
    <w:rsid w:val="0026702A"/>
    <w:rsid w:val="00296F6E"/>
    <w:rsid w:val="002B3E34"/>
    <w:rsid w:val="002C75A4"/>
    <w:rsid w:val="003251C5"/>
    <w:rsid w:val="00336CFC"/>
    <w:rsid w:val="00374FAD"/>
    <w:rsid w:val="00380147"/>
    <w:rsid w:val="003A7001"/>
    <w:rsid w:val="003B745B"/>
    <w:rsid w:val="003C0223"/>
    <w:rsid w:val="00401D67"/>
    <w:rsid w:val="004314F9"/>
    <w:rsid w:val="004320F7"/>
    <w:rsid w:val="004C1E67"/>
    <w:rsid w:val="004D6E1A"/>
    <w:rsid w:val="00513C44"/>
    <w:rsid w:val="00530527"/>
    <w:rsid w:val="00582E1C"/>
    <w:rsid w:val="005849F6"/>
    <w:rsid w:val="00595BE5"/>
    <w:rsid w:val="005E7BC1"/>
    <w:rsid w:val="00603557"/>
    <w:rsid w:val="006379D7"/>
    <w:rsid w:val="006550E8"/>
    <w:rsid w:val="006D7B5A"/>
    <w:rsid w:val="006E59B7"/>
    <w:rsid w:val="007101B5"/>
    <w:rsid w:val="00737CE2"/>
    <w:rsid w:val="00770B9B"/>
    <w:rsid w:val="007920D7"/>
    <w:rsid w:val="007B6CDF"/>
    <w:rsid w:val="00801AB5"/>
    <w:rsid w:val="00844473"/>
    <w:rsid w:val="00844A6C"/>
    <w:rsid w:val="00856310"/>
    <w:rsid w:val="00861159"/>
    <w:rsid w:val="008E331F"/>
    <w:rsid w:val="008F18C4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527A3"/>
    <w:rsid w:val="00B66F52"/>
    <w:rsid w:val="00B97A49"/>
    <w:rsid w:val="00BF43EB"/>
    <w:rsid w:val="00CA19D9"/>
    <w:rsid w:val="00CA4DD4"/>
    <w:rsid w:val="00CA5763"/>
    <w:rsid w:val="00CB0BCE"/>
    <w:rsid w:val="00CB7EFB"/>
    <w:rsid w:val="00CE00F0"/>
    <w:rsid w:val="00CF4AB4"/>
    <w:rsid w:val="00D33F26"/>
    <w:rsid w:val="00D5205A"/>
    <w:rsid w:val="00DD586B"/>
    <w:rsid w:val="00DF0144"/>
    <w:rsid w:val="00E27BDE"/>
    <w:rsid w:val="00E5741A"/>
    <w:rsid w:val="00E664A2"/>
    <w:rsid w:val="00E879C1"/>
    <w:rsid w:val="00EA579C"/>
    <w:rsid w:val="00EE707C"/>
    <w:rsid w:val="00F0617B"/>
    <w:rsid w:val="00F2073F"/>
    <w:rsid w:val="00F25D8A"/>
    <w:rsid w:val="00F541FD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33B36"/>
  <w15:docId w15:val="{72B7874D-D133-D04F-BEC1-8E2CE26DF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D7D7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table" w:styleId="ListTable7Colorful-Accent1">
    <w:name w:val="List Table 7 Colorful Accent 1"/>
    <w:basedOn w:val="TableNormal"/>
    <w:uiPriority w:val="52"/>
    <w:rsid w:val="005E7BC1"/>
    <w:rPr>
      <w:color w:val="A5A5A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DDDD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DDDD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DDDD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DDDD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5E7BC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E7BC1"/>
    <w:tblPr>
      <w:tblStyleRowBandSize w:val="1"/>
      <w:tblStyleColBandSize w:val="1"/>
      <w:tblBorders>
        <w:top w:val="single" w:sz="4" w:space="0" w:color="DDDDDD" w:themeColor="accent1"/>
        <w:left w:val="single" w:sz="4" w:space="0" w:color="DDDDDD" w:themeColor="accent1"/>
        <w:bottom w:val="single" w:sz="4" w:space="0" w:color="DDDDDD" w:themeColor="accent1"/>
        <w:right w:val="single" w:sz="4" w:space="0" w:color="DDDDD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rPr>
        <w:b/>
        <w:bCs/>
      </w:rPr>
      <w:tblPr/>
      <w:tcPr>
        <w:tcBorders>
          <w:top w:val="double" w:sz="4" w:space="0" w:color="DDDDD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DDDDD" w:themeColor="accent1"/>
          <w:right w:val="single" w:sz="4" w:space="0" w:color="DDDDDD" w:themeColor="accent1"/>
        </w:tcBorders>
      </w:tcPr>
    </w:tblStylePr>
    <w:tblStylePr w:type="band1Horz">
      <w:tblPr/>
      <w:tcPr>
        <w:tcBorders>
          <w:top w:val="single" w:sz="4" w:space="0" w:color="DDDDDD" w:themeColor="accent1"/>
          <w:bottom w:val="single" w:sz="4" w:space="0" w:color="DDDDD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DDDDD" w:themeColor="accent1"/>
          <w:left w:val="nil"/>
        </w:tcBorders>
      </w:tcPr>
    </w:tblStylePr>
    <w:tblStylePr w:type="swCell">
      <w:tblPr/>
      <w:tcPr>
        <w:tcBorders>
          <w:top w:val="double" w:sz="4" w:space="0" w:color="DDDDDD" w:themeColor="accent1"/>
          <w:right w:val="nil"/>
        </w:tcBorders>
      </w:tcPr>
    </w:tblStylePr>
  </w:style>
  <w:style w:type="table" w:styleId="ListTable1Light-Accent1">
    <w:name w:val="List Table 1 Light Accent 1"/>
    <w:basedOn w:val="TableNormal"/>
    <w:uiPriority w:val="46"/>
    <w:rsid w:val="00B97A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PlainTable2">
    <w:name w:val="Plain Table 2"/>
    <w:basedOn w:val="TableNormal"/>
    <w:uiPriority w:val="42"/>
    <w:rsid w:val="00595BE5"/>
    <w:rPr>
      <w:rFonts w:asciiTheme="minorHAnsi" w:hAnsiTheme="minorHAnsi" w:cstheme="minorBidi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58</Words>
  <Characters>774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O'Brien, Kieran</cp:lastModifiedBy>
  <cp:revision>2</cp:revision>
  <dcterms:created xsi:type="dcterms:W3CDTF">2023-10-15T16:40:00Z</dcterms:created>
  <dcterms:modified xsi:type="dcterms:W3CDTF">2023-10-15T16:40:00Z</dcterms:modified>
</cp:coreProperties>
</file>